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8.</w:t>
      </w:r>
      <w:r>
        <w:rPr>
          <w:rFonts w:cs="Times New Roman" w:ascii="Times New Roman" w:hAnsi="Times New Roman"/>
          <w:sz w:val="24"/>
          <w:szCs w:val="24"/>
        </w:rPr>
        <w:t xml:space="preserve"> Probiotics and their sources. (Copyright obtained from Kerry et al., 2018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8"/>
        <w:gridCol w:w="2696"/>
        <w:gridCol w:w="3122"/>
      </w:tblGrid>
      <w:tr>
        <w:trPr/>
        <w:tc>
          <w:tcPr>
            <w:tcW w:w="37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269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mmercial products</w:t>
            </w:r>
          </w:p>
        </w:tc>
        <w:tc>
          <w:tcPr>
            <w:tcW w:w="31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</w:tr>
      <w:tr>
        <w:trPr/>
        <w:tc>
          <w:tcPr>
            <w:tcW w:w="3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acidophil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 NCFM           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obacterium lact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 HN019 (DR10)       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ctobacillus rhamnosus HN001 (DR20)</w:t>
            </w:r>
          </w:p>
        </w:tc>
        <w:tc>
          <w:tcPr>
            <w:tcW w:w="2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isco (Madison, WI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ccharomyces cerevisiae boulardii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lorastor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codex (Creswell, OR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obacterium infant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35,264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lign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cter and Gamble (Mason, OH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ferment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VRI003 (PCC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iomics (Eveleigh, Australia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R0011     Lactobacillus acidophilus R005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stitut Rosell (Montreal, Canada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acidophil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A5          Lactobacillus paracasei CRL 43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. Hansen (Milwaukee, WI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obacterium lact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Bb-1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. Hansen (Milwaukee, WI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strain Shirota Bifidobacterium breve strain Yakult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kul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kult (Tokyo, Japan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DN-114 001 (“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. 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Immunitas”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Active fermented milk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one (Paris, France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obacterium animal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DN173 010 (“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is regular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”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via yogur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annon (Tarrytown, NY)</w:t>
            </w:r>
          </w:p>
        </w:tc>
      </w:tr>
      <w:tr>
        <w:trPr/>
        <w:tc>
          <w:tcPr>
            <w:tcW w:w="3758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euter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RC-14              Lactobacillus rhamnosus GR-1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6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mdophilus</w:t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. Hansens (Milwaukee, WI)</w:t>
            </w:r>
          </w:p>
        </w:tc>
      </w:tr>
      <w:tr>
        <w:trPr/>
        <w:tc>
          <w:tcPr>
            <w:tcW w:w="3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rex Biotech (London, Ontario, Canada)</w:t>
            </w:r>
          </w:p>
        </w:tc>
      </w:tr>
      <w:tr>
        <w:trPr/>
        <w:tc>
          <w:tcPr>
            <w:tcW w:w="3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arrow Formulas (Los Angeles, CA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johnsoni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j-1 (same as NCC533 and formerly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acidophil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a-1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1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stlé (Lausanne, Switzerland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plantar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299 V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; Good Belly juice produc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i AB (Lund, Sweden); NextFoods (Boulder, Colorado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271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i AB (Lund, Sweden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euter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ATCC 55,730 (“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. reuter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Protectis”)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Gaia Probiotic chewable tablets or drops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gaia (Stockholm, Sweden)</w:t>
            </w:r>
          </w:p>
        </w:tc>
      </w:tr>
      <w:tr>
        <w:trPr/>
        <w:tc>
          <w:tcPr>
            <w:tcW w:w="3758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GG (“LGG”)</w:t>
            </w:r>
          </w:p>
        </w:tc>
        <w:tc>
          <w:tcPr>
            <w:tcW w:w="26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lturelle; Dannon Danimals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io Dairy (Helsinki, Finland)</w:t>
            </w:r>
          </w:p>
        </w:tc>
      </w:tr>
      <w:tr>
        <w:trPr/>
        <w:tc>
          <w:tcPr>
            <w:tcW w:w="37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Dannon Company (Tarrytown, NY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B21</w:t>
            </w:r>
          </w:p>
        </w:tc>
        <w:tc>
          <w:tcPr>
            <w:tcW w:w="26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sum AB (Umeå, Sweden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coccus lacti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1A</w:t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salivari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UCC118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–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ity College Cork (Cork, Ireland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ifidobacterium long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BB536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inaga Milk Industry Co. Ltd. (Zama-City, Japan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acidophil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LB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acteol Laboratory (Houdan, France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para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F19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pharm (Des Moines, Iowa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para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33</w:t>
            </w:r>
          </w:p>
        </w:tc>
        <w:tc>
          <w:tcPr>
            <w:tcW w:w="2696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vMerge w:val="restart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Mont Biotech (Taiwan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GM-020</w:t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paracasei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GMNL-33</w:t>
            </w:r>
          </w:p>
        </w:tc>
        <w:tc>
          <w:tcPr>
            <w:tcW w:w="26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3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us plantarum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OM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o-Energy Systems, Inc. (Kalispell, MT)</w:t>
            </w:r>
          </w:p>
        </w:tc>
      </w:tr>
      <w:tr>
        <w:trPr/>
        <w:tc>
          <w:tcPr>
            <w:tcW w:w="3758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acillus coagulan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BC30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stenex, Digestive Advantage and sold as ingredient</w:t>
            </w:r>
          </w:p>
        </w:tc>
        <w:tc>
          <w:tcPr>
            <w:tcW w:w="312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neden Biotech Inc. (Cleveland, Ohio)</w:t>
            </w:r>
          </w:p>
        </w:tc>
      </w:tr>
      <w:tr>
        <w:trPr/>
        <w:tc>
          <w:tcPr>
            <w:tcW w:w="3758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eptococcus oralis KJ3                Streptococcus uberis KJ2</w:t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iora3</w:t>
            </w:r>
          </w:p>
        </w:tc>
        <w:tc>
          <w:tcPr>
            <w:tcW w:w="3122" w:type="dxa"/>
            <w:vMerge w:val="restart"/>
            <w:tcBorders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agenics Inc. (Alachua, FL)</w:t>
            </w:r>
          </w:p>
        </w:tc>
      </w:tr>
      <w:tr>
        <w:trPr/>
        <w:tc>
          <w:tcPr>
            <w:tcW w:w="3758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2696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oraPlus</w:t>
            </w:r>
          </w:p>
        </w:tc>
        <w:tc>
          <w:tcPr>
            <w:tcW w:w="3122" w:type="dxa"/>
            <w:vMerge w:val="continue"/>
            <w:tcBorders/>
          </w:tcPr>
          <w:p>
            <w:pPr>
              <w:pStyle w:val="Normal"/>
              <w:snapToGrid w:val="false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actobacilli rhamnosus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 PBO1          Lactobacilli gasseri EB01</w:t>
            </w:r>
          </w:p>
        </w:tc>
        <w:tc>
          <w:tcPr>
            <w:tcW w:w="26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coVag</w:t>
            </w:r>
          </w:p>
        </w:tc>
        <w:tc>
          <w:tcPr>
            <w:tcW w:w="31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Bifodan (Denmark), www.ecovag.com</w:t>
              </w:r>
            </w:hyperlink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covag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4:00Z</dcterms:created>
  <dc:creator/>
  <dc:description/>
  <cp:keywords/>
  <dc:language>en-US</dc:language>
  <cp:lastModifiedBy/>
  <dcterms:modified xsi:type="dcterms:W3CDTF">2021-06-28T11:04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